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 xml:space="preserve">Table S3 Microsatellite loci and </w:t>
      </w:r>
      <w:r>
        <w:rPr/>
        <w:t xml:space="preserve">primers employed in this study. </w:t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983"/>
        <w:gridCol w:w="1736"/>
        <w:gridCol w:w="1713"/>
        <w:gridCol w:w="3380"/>
      </w:tblGrid>
      <w:tr>
        <w:trPr>
          <w:trHeight w:val="284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ig ID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cod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at typ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3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rward/Reverse Primer (5'-3')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TA)CAGT(GA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77-121012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CAGT(G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GAAGCAGGCAACCCA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CCAGCAGTAACAAAT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TA)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71-9920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ACACACTTCGAGATA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TAGTCAAATGATGATAC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TCC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30-75360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CTTGTCGGTGAACAC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CCGTTTATTCCTCT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CA)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87-9231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AATGATTTGACCCG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CACGCCGCAAAGTAT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TA)b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69-75701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GGAGATTCTCTGCGGT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ATCTTTTGTTGTGTCC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9(CA)b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65-84390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ATACCACCACCACCA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AAATCTGCTTTTCCC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9(CAA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29-94191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GGCCTGTTTGTATTC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TGTGTTTTACTGCTG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9(GA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2-1652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AGCAACAAAAACAG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CACGAAGGGGAATA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9(TC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83..42715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CAAAGGCACCTTA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TGGACGCGTAGGAGTG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55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9(TG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81-28980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GCTTTCCACGTGT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CCCTTTGCCTTTGCT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789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9(TG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01-64129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GATCTTCCTTGTGC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AAATGCACGCAT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5(TA)(GA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9-557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ATCAACGCGCATAAAT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TTGCCTCGTTTTAG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855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5(TC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85-76410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GTATGCTTGAAACCTC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TCTCCCTTCACACTC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5(TG)a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99-119520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TCTCTTTACGCTTGC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GCACCAAACAAAAC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5(TG)b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24-48053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CGCACTCACCCACA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AACGCCAAACTTTC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69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5(CT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58-8883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AAGGAAAAACGGAGG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ACCACCTCAAGGAAA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3(TAA)(A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75-39924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AGGGTGCTAATCCAA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TGAGGGAAGAAGAA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3(TA)b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25-51373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CACATCACGCAAAG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ACAAAGGGGGACATTG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3(TC)</w:t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79-70016</w:t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ATTCAACAAGGGAAA</w:t>
            </w:r>
          </w:p>
        </w:tc>
      </w:tr>
      <w:tr>
        <w:trPr>
          <w:trHeight w:val="284" w:hRule="atLeast"/>
        </w:trPr>
        <w:tc>
          <w:tcPr>
            <w:tcW w:w="154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80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AATATTGCCGGA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"/>
        <w:gridCol w:w="1983"/>
        <w:gridCol w:w="71"/>
        <w:gridCol w:w="1665"/>
        <w:gridCol w:w="178"/>
        <w:gridCol w:w="1535"/>
        <w:gridCol w:w="24"/>
        <w:gridCol w:w="3519"/>
        <w:gridCol w:w="75"/>
      </w:tblGrid>
      <w:tr>
        <w:trPr>
          <w:trHeight w:val="284" w:hRule="atLeast"/>
        </w:trPr>
        <w:tc>
          <w:tcPr>
            <w:tcW w:w="1540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ig ID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code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at typ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rward/Reverse Primer (5'-3')</w:t>
            </w:r>
          </w:p>
        </w:tc>
        <w:tc>
          <w:tcPr>
            <w:tcW w:w="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3(TA)c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3-16257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TGCACAGGAGAGAA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TGGAGGAGGATTGAG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7093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3(TCC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1-25779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TTCATATTCGCAGC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CATCCACATTTCCT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1(TA)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43-94463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ACGGTAGGTCTCAATTC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ACTTGTGTATCTCGC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08741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1(CT)(TA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28-7286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T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GACGCACAGACACAT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GCCATCCCACCCT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CA)a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34-88549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CATCATGTACAAAC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GGCGAATGGTCAT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TC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78-49495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GACGTGGACACAAA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TGGGTGAGCCAAAA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CA)b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9-15742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GAGGGGAGAAAAAG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CGGTTGGTTCGTGTG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TAA)b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7-1016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GGTAGAAGAACCAT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TATTCACGACGAGAA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TA)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98-46638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GCGCAGATACATTA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TTGCAGCAACACAC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01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(CA)c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84-87606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GTCGTTGCTCCCAAACTC </w:t>
            </w:r>
          </w:p>
        </w:tc>
      </w:tr>
      <w:tr>
        <w:trPr>
          <w:trHeight w:val="315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TGCCAAATGTGAGG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TG)a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985-125219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GTTATTAACACTCGCT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GGTATCATTGAAAAG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CA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38-8341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CTTCTCTTTCCTCCCTAAC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TCTGGACTGCATG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TG)b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26-63566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AGGCACTCCCTGTG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AGAGGAAGTACAGTTGAG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TA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2-44057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AAGGTTTACAACGAGC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GAGAACGTGAAAC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GA)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97-71226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CACCACTAGCGATGAC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CACAATACCCCCTTT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TTA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30-32629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AGATTCGGAAACTAATAG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CCTTCCTCCGTA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187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7(CA)(TA)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18-39874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CATTAAGTGGCCACG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TGTTGGTTGTTGG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0359</w:t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9(TTG)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0-25024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TGCGAGAGGTATGTC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AAACAGCGGAAAGAA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071</w:t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1(CA)(GA)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-10154</w:t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G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CAAAGCCATCATT</w:t>
            </w:r>
          </w:p>
        </w:tc>
      </w:tr>
      <w:tr>
        <w:trPr>
          <w:trHeight w:val="300" w:hRule="atLeast"/>
        </w:trPr>
        <w:tc>
          <w:tcPr>
            <w:tcW w:w="152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9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TAACTGCTCAAG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985"/>
        <w:gridCol w:w="1843"/>
        <w:gridCol w:w="1559"/>
        <w:gridCol w:w="3631"/>
      </w:tblGrid>
      <w:tr>
        <w:trPr>
          <w:trHeight w:val="300" w:hRule="atLeast"/>
        </w:trPr>
        <w:tc>
          <w:tcPr>
            <w:tcW w:w="171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ig ID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cod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at typ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3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rward/Reverse Primer (5'-3')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3(TG)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51-89397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TGTTGTTGGAGTG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GACAATCCAACCAA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3(A)(C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96-591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TACACCAACATGTAC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GTTTGTGTGTGAGAGG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3(TCG)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80-88708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CG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CCAGGAGGACATGAA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CACGGAACAGCGAA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28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3(TA)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9-128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CTCCACCTCACAG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ATGCGAGGTGGTACA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7053511863</w:t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638*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8-7500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</w:t>
            </w:r>
            <w:r>
              <w:rPr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ACATCCCCAAGCAA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ATGCTGCAGACTCTT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Un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GTGAGGGGAGAGAG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CATTATGTGTGTGCT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Un2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AATCTAGCGTCTACCATC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TGGCGTGTATGATTG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f10**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A)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color w:val="000000"/>
                <w:sz w:val="20"/>
                <w:szCs w:val="20"/>
              </w:rPr>
              <w:t>A(CA)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GCGATTCATTTC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CTACCACTATCCA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e10**</w:t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T)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  <w:r>
              <w:rPr>
                <w:color w:val="000000"/>
                <w:sz w:val="20"/>
                <w:szCs w:val="20"/>
              </w:rPr>
              <w:t>(TG)</w:t>
            </w:r>
            <w:r>
              <w:rPr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CCGCAATAGGAAAC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1" w:type="dxa"/>
            <w:tcBorders/>
            <w:shd w:fill="D9D9D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TGTTCCATGGCTT</w:t>
            </w:r>
          </w:p>
        </w:tc>
      </w:tr>
      <w:tr>
        <w:trPr>
          <w:trHeight w:val="300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Un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AAGAGATACAAGAGGGAAGG</w:t>
            </w:r>
          </w:p>
        </w:tc>
      </w:tr>
      <w:tr>
        <w:trPr>
          <w:trHeight w:val="315" w:hRule="atLeast"/>
        </w:trPr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ATTTCAATAACACGGGG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Refers to a sequence fragment identified by the </w:t>
      </w:r>
      <w:r>
        <w:rPr>
          <w:i/>
          <w:sz w:val="20"/>
          <w:szCs w:val="20"/>
        </w:rPr>
        <w:t>T. cruzi</w:t>
      </w:r>
      <w:r>
        <w:rPr>
          <w:sz w:val="20"/>
          <w:szCs w:val="20"/>
        </w:rPr>
        <w:t xml:space="preserve"> genome project (</w:t>
      </w:r>
      <w:r>
        <w:rPr>
          <w:color w:val="3366FF"/>
          <w:sz w:val="20"/>
          <w:szCs w:val="20"/>
          <w:u w:val="single"/>
        </w:rPr>
        <w:t>www.</w:t>
      </w:r>
      <w:r>
        <w:rPr>
          <w:b/>
          <w:bCs/>
          <w:color w:val="3366FF"/>
          <w:sz w:val="20"/>
          <w:szCs w:val="20"/>
          <w:u w:val="single"/>
        </w:rPr>
        <w:t>tigr</w:t>
      </w:r>
      <w:r>
        <w:rPr>
          <w:color w:val="3366FF"/>
          <w:sz w:val="20"/>
          <w:szCs w:val="20"/>
          <w:u w:val="single"/>
        </w:rPr>
        <w:t>.org</w:t>
      </w:r>
      <w:r>
        <w:rPr>
          <w:sz w:val="20"/>
          <w:szCs w:val="20"/>
        </w:rPr>
        <w:t>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Refers to the position of the of the primer binding site in the flanking region 5’-3’ along the sense strand. Unidentified positions are marked ‘unknown’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Refers to the repeat type (e.g. di-nucleotide, tri-nucleotide). Unidentified repeat types are marked ‘unknown’.</w:t>
      </w:r>
    </w:p>
    <w:p>
      <w:pPr>
        <w:pStyle w:val="Normal"/>
        <w:rPr/>
      </w:pPr>
      <w:r>
        <w:rPr>
          <w:sz w:val="20"/>
          <w:szCs w:val="20"/>
        </w:rPr>
        <w:t xml:space="preserve">* K638 published in Gaunt </w:t>
      </w:r>
      <w:r>
        <w:rPr>
          <w:i/>
          <w:sz w:val="20"/>
          <w:szCs w:val="20"/>
        </w:rPr>
        <w:t>et al.,</w:t>
      </w:r>
      <w:r>
        <w:rPr>
          <w:sz w:val="20"/>
          <w:szCs w:val="20"/>
        </w:rPr>
        <w:t xml:space="preserve"> (2003) [6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** mclf10 and scle10 published in Oliveira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, (1998) [15]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46:00Z</dcterms:created>
  <dc:creator>IPMBMLEW</dc:creator>
  <dc:description/>
  <cp:keywords/>
  <dc:language>en-US</dc:language>
  <cp:lastModifiedBy>ITD</cp:lastModifiedBy>
  <dcterms:modified xsi:type="dcterms:W3CDTF">2009-03-31T15:41:00Z</dcterms:modified>
  <cp:revision>2</cp:revision>
  <dc:subject/>
  <dc:title>Table S3 Microsatellite loci and primers employed in this study</dc:title>
</cp:coreProperties>
</file>